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CB480" w14:textId="77777777" w:rsidR="00514314" w:rsidRDefault="00514314" w:rsidP="00A32289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orting information</w:t>
      </w:r>
    </w:p>
    <w:p w14:paraId="26F57D33" w14:textId="77777777" w:rsidR="00A32289" w:rsidRPr="00A94387" w:rsidRDefault="00514314" w:rsidP="00A32289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1</w:t>
      </w:r>
      <w:r w:rsidR="00E345B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able</w:t>
      </w:r>
      <w:r w:rsidR="00A32289" w:rsidRPr="00A94387">
        <w:rPr>
          <w:sz w:val="24"/>
          <w:szCs w:val="24"/>
          <w:lang w:val="en-US"/>
        </w:rPr>
        <w:t xml:space="preserve">, related to Figure 1: </w:t>
      </w:r>
      <w:r w:rsidR="0092546E" w:rsidRPr="00A94387">
        <w:rPr>
          <w:sz w:val="24"/>
          <w:szCs w:val="24"/>
          <w:lang w:val="en-US"/>
        </w:rPr>
        <w:t>CCHFV G</w:t>
      </w:r>
      <w:r w:rsidR="0092546E" w:rsidRPr="00A94387">
        <w:rPr>
          <w:sz w:val="24"/>
          <w:szCs w:val="24"/>
          <w:vertAlign w:val="subscript"/>
          <w:lang w:val="en-US"/>
        </w:rPr>
        <w:t>N</w:t>
      </w:r>
      <w:r w:rsidR="002F379B" w:rsidRPr="00A94387">
        <w:rPr>
          <w:sz w:val="24"/>
          <w:szCs w:val="24"/>
          <w:lang w:val="en-US"/>
        </w:rPr>
        <w:t xml:space="preserve">, </w:t>
      </w:r>
      <w:r w:rsidR="0092546E" w:rsidRPr="00A94387">
        <w:rPr>
          <w:sz w:val="24"/>
          <w:szCs w:val="24"/>
          <w:lang w:val="en-US"/>
        </w:rPr>
        <w:t>G</w:t>
      </w:r>
      <w:r w:rsidR="0092546E" w:rsidRPr="00A94387">
        <w:rPr>
          <w:sz w:val="24"/>
          <w:szCs w:val="24"/>
          <w:vertAlign w:val="subscript"/>
          <w:lang w:val="en-US"/>
        </w:rPr>
        <w:t>C</w:t>
      </w:r>
      <w:r w:rsidR="0092546E" w:rsidRPr="00A94387">
        <w:rPr>
          <w:sz w:val="24"/>
          <w:szCs w:val="24"/>
          <w:lang w:val="en-US"/>
        </w:rPr>
        <w:t xml:space="preserve"> and a mucin like domain scan </w:t>
      </w:r>
      <w:r w:rsidR="00840636" w:rsidRPr="00A94387">
        <w:rPr>
          <w:sz w:val="24"/>
          <w:szCs w:val="24"/>
          <w:lang w:val="en-US"/>
        </w:rPr>
        <w:t>p</w:t>
      </w:r>
      <w:r w:rsidR="00A32289" w:rsidRPr="00A94387">
        <w:rPr>
          <w:sz w:val="24"/>
          <w:szCs w:val="24"/>
          <w:lang w:val="en-US"/>
        </w:rPr>
        <w:t>eptides prepared with Fmoc-SPPS used to produce microarray data. All structures were prepared by means of automated parallel peptide synthesizer (</w:t>
      </w:r>
      <w:r w:rsidR="002C2DA7" w:rsidRPr="00A94387">
        <w:rPr>
          <w:sz w:val="24"/>
          <w:szCs w:val="24"/>
          <w:lang w:val="en-US"/>
        </w:rPr>
        <w:t xml:space="preserve">for </w:t>
      </w:r>
      <w:r w:rsidR="00A32289" w:rsidRPr="00A94387">
        <w:rPr>
          <w:sz w:val="24"/>
          <w:szCs w:val="24"/>
          <w:lang w:val="en-US"/>
        </w:rPr>
        <w:t xml:space="preserve">experimental procedures </w:t>
      </w:r>
      <w:r w:rsidR="002C2DA7" w:rsidRPr="00A94387">
        <w:rPr>
          <w:sz w:val="24"/>
          <w:szCs w:val="24"/>
          <w:lang w:val="en-US"/>
        </w:rPr>
        <w:t>see methods section)</w:t>
      </w:r>
      <w:r w:rsidR="00A32289" w:rsidRPr="00A94387">
        <w:rPr>
          <w:sz w:val="24"/>
          <w:szCs w:val="24"/>
          <w:lang w:val="en-US"/>
        </w:rPr>
        <w:t xml:space="preserve">. </w:t>
      </w:r>
      <w:r w:rsidR="00735CDD" w:rsidRPr="00A94387">
        <w:rPr>
          <w:sz w:val="24"/>
          <w:szCs w:val="24"/>
          <w:lang w:val="en-US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63"/>
        <w:gridCol w:w="1388"/>
        <w:gridCol w:w="2937"/>
        <w:gridCol w:w="607"/>
        <w:gridCol w:w="283"/>
        <w:gridCol w:w="1219"/>
        <w:gridCol w:w="2857"/>
      </w:tblGrid>
      <w:tr w:rsidR="00A94387" w:rsidRPr="00A94387" w14:paraId="38739A20" w14:textId="77777777" w:rsidTr="00735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</w:tcPr>
          <w:p w14:paraId="32D0DA2E" w14:textId="77777777" w:rsidR="0082284E" w:rsidRPr="00A94387" w:rsidRDefault="0082284E" w:rsidP="00CD61EC">
            <w:pPr>
              <w:jc w:val="center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shd w:val="clear" w:color="auto" w:fill="auto"/>
            <w:vAlign w:val="center"/>
          </w:tcPr>
          <w:p w14:paraId="114EE996" w14:textId="77777777" w:rsidR="0082284E" w:rsidRPr="00A94387" w:rsidRDefault="0082284E" w:rsidP="00CD6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 xml:space="preserve">20mer </w:t>
            </w:r>
            <w:r w:rsidRPr="00A94387">
              <w:rPr>
                <w:color w:val="auto"/>
                <w:sz w:val="24"/>
                <w:szCs w:val="24"/>
                <w:lang w:val="en-US"/>
              </w:rPr>
              <w:br/>
              <w:t>aa stretch</w:t>
            </w:r>
          </w:p>
        </w:tc>
        <w:tc>
          <w:tcPr>
            <w:tcW w:w="2937" w:type="dxa"/>
            <w:shd w:val="clear" w:color="auto" w:fill="auto"/>
            <w:vAlign w:val="center"/>
          </w:tcPr>
          <w:p w14:paraId="1B63CEED" w14:textId="77777777" w:rsidR="00265759" w:rsidRPr="00A94387" w:rsidRDefault="00265759" w:rsidP="00244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 xml:space="preserve">TURKEY C7F6X8 </w:t>
            </w:r>
          </w:p>
          <w:p w14:paraId="5F060CBF" w14:textId="77777777" w:rsidR="0082284E" w:rsidRPr="00A94387" w:rsidRDefault="0082284E" w:rsidP="00244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scan peptide sequence</w:t>
            </w:r>
          </w:p>
        </w:tc>
        <w:tc>
          <w:tcPr>
            <w:tcW w:w="607" w:type="dxa"/>
          </w:tcPr>
          <w:p w14:paraId="0623F380" w14:textId="77777777" w:rsidR="0082284E" w:rsidRPr="00A94387" w:rsidRDefault="0082284E" w:rsidP="00CD6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2C412F7F" w14:textId="77777777" w:rsidR="0082284E" w:rsidRPr="00A94387" w:rsidRDefault="0082284E" w:rsidP="00CD6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 xml:space="preserve">20mer </w:t>
            </w:r>
            <w:r w:rsidRPr="00A94387">
              <w:rPr>
                <w:color w:val="auto"/>
                <w:sz w:val="24"/>
                <w:szCs w:val="24"/>
                <w:lang w:val="en-US"/>
              </w:rPr>
              <w:br/>
              <w:t>aa stretch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5BC7E53D" w14:textId="77777777" w:rsidR="00265759" w:rsidRPr="00A94387" w:rsidRDefault="00265759" w:rsidP="00244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 xml:space="preserve">TURKEY C7F6X8 </w:t>
            </w:r>
          </w:p>
          <w:p w14:paraId="1EB247A7" w14:textId="77777777" w:rsidR="0082284E" w:rsidRPr="00A94387" w:rsidRDefault="0082284E" w:rsidP="00244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A94387">
              <w:rPr>
                <w:color w:val="auto"/>
                <w:sz w:val="24"/>
                <w:szCs w:val="24"/>
                <w:lang w:val="en-US"/>
              </w:rPr>
              <w:t>scan peptide sequence</w:t>
            </w:r>
          </w:p>
        </w:tc>
      </w:tr>
      <w:tr w:rsidR="00EE607A" w:rsidRPr="00A94387" w14:paraId="3A25A6E9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5EC89E7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E733950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A94387">
              <w:rPr>
                <w:rFonts w:ascii="Calibri" w:hAnsi="Calibri"/>
                <w:color w:val="auto"/>
                <w:lang w:val="en-US"/>
              </w:rPr>
              <w:t>1-20</w:t>
            </w:r>
          </w:p>
        </w:tc>
        <w:tc>
          <w:tcPr>
            <w:tcW w:w="2937" w:type="dxa"/>
            <w:shd w:val="clear" w:color="auto" w:fill="auto"/>
          </w:tcPr>
          <w:p w14:paraId="456A7619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MPTNIMHTLLVCFILYLQL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041743A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A149211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31-4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234441B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SNCHVVINSHVCDYSLDTD</w:t>
            </w:r>
          </w:p>
        </w:tc>
      </w:tr>
      <w:tr w:rsidR="00EE607A" w:rsidRPr="00A94387" w14:paraId="08469191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1811016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F52F4DB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  <w:lang w:val="en-US"/>
              </w:rPr>
            </w:pPr>
            <w:r w:rsidRPr="00A94387">
              <w:rPr>
                <w:rFonts w:ascii="Calibri" w:hAnsi="Calibri"/>
                <w:color w:val="auto"/>
                <w:lang w:val="en-US"/>
              </w:rPr>
              <w:t>11-30</w:t>
            </w:r>
          </w:p>
        </w:tc>
        <w:tc>
          <w:tcPr>
            <w:tcW w:w="2937" w:type="dxa"/>
            <w:shd w:val="clear" w:color="auto" w:fill="auto"/>
          </w:tcPr>
          <w:p w14:paraId="0C885FBC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VCFILYLQLLCLGGAHGQL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6CD7188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2895E1F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41-4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AECC4CC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VCDYSLDTDGPVRLPRIYH</w:t>
            </w:r>
          </w:p>
        </w:tc>
      </w:tr>
      <w:tr w:rsidR="00EE607A" w:rsidRPr="00A94387" w14:paraId="5A1C01FF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64B17C8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9DC1EA9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1-40</w:t>
            </w:r>
          </w:p>
        </w:tc>
        <w:tc>
          <w:tcPr>
            <w:tcW w:w="2937" w:type="dxa"/>
            <w:shd w:val="clear" w:color="auto" w:fill="auto"/>
          </w:tcPr>
          <w:p w14:paraId="6C910C6A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CLGGAHGQLNTTEHNGTNN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396223E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1AC4F03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51-4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A5FD931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PVRLPRIYHEGTFIPGTYK</w:t>
            </w:r>
          </w:p>
        </w:tc>
      </w:tr>
      <w:tr w:rsidR="00EE607A" w:rsidRPr="00A94387" w14:paraId="73A191C8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F857245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4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D7DAAB7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1-50</w:t>
            </w:r>
          </w:p>
        </w:tc>
        <w:tc>
          <w:tcPr>
            <w:tcW w:w="2937" w:type="dxa"/>
            <w:shd w:val="clear" w:color="auto" w:fill="auto"/>
          </w:tcPr>
          <w:p w14:paraId="190B0CD1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TEHNGTNNTTAPGASQSPK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7F77BB3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C5170B2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61-4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B5D415E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GTFIPGTYKIVIDKKNKLN</w:t>
            </w:r>
          </w:p>
        </w:tc>
      </w:tr>
      <w:tr w:rsidR="00EE607A" w:rsidRPr="00A94387" w14:paraId="3B990F4D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8628F62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5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8236178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1-60</w:t>
            </w:r>
          </w:p>
        </w:tc>
        <w:tc>
          <w:tcPr>
            <w:tcW w:w="2937" w:type="dxa"/>
            <w:shd w:val="clear" w:color="auto" w:fill="auto"/>
          </w:tcPr>
          <w:p w14:paraId="205EFB48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APGASQSPKPPMSTTPPHA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6DAC5F4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1E928D0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71-4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8CF811D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VIDKKNKLNDRCTLVTNCV</w:t>
            </w:r>
          </w:p>
        </w:tc>
      </w:tr>
      <w:tr w:rsidR="00EE607A" w:rsidRPr="00A94387" w14:paraId="3E30434E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9ECC7AC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6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BB5155D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1-70</w:t>
            </w:r>
          </w:p>
        </w:tc>
        <w:tc>
          <w:tcPr>
            <w:tcW w:w="2937" w:type="dxa"/>
            <w:shd w:val="clear" w:color="auto" w:fill="auto"/>
          </w:tcPr>
          <w:p w14:paraId="3D013846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PPMSTTPPHAPESSTIKPT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2D8A4B3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C336DF8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81-5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C0EC88A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RCTLVTNCVIKGREVRKGQ</w:t>
            </w:r>
          </w:p>
        </w:tc>
      </w:tr>
      <w:tr w:rsidR="00EE607A" w:rsidRPr="00A94387" w14:paraId="55FE39FE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C92D3C3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7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7D2C42C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1-80</w:t>
            </w:r>
          </w:p>
        </w:tc>
        <w:tc>
          <w:tcPr>
            <w:tcW w:w="2937" w:type="dxa"/>
            <w:shd w:val="clear" w:color="auto" w:fill="auto"/>
          </w:tcPr>
          <w:p w14:paraId="3BBC87C7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PESSTIKPTTPISEAEGSG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AB1B52F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E80A863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491-5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8C8AF69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KGREVRKGQSVLRQYKTEI</w:t>
            </w:r>
          </w:p>
        </w:tc>
      </w:tr>
      <w:tr w:rsidR="00EE607A" w:rsidRPr="00A94387" w14:paraId="3F55A39F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5039FDD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8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718ABEA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1-90</w:t>
            </w:r>
          </w:p>
        </w:tc>
        <w:tc>
          <w:tcPr>
            <w:tcW w:w="2937" w:type="dxa"/>
            <w:shd w:val="clear" w:color="auto" w:fill="auto"/>
          </w:tcPr>
          <w:p w14:paraId="1888068D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PISEAEGSGETTSTPNTTQG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5702132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9B64A11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01-5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1442BEA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VLRQYKTEIKIGKASTGFR</w:t>
            </w:r>
          </w:p>
        </w:tc>
      </w:tr>
      <w:tr w:rsidR="00EE607A" w:rsidRPr="00A94387" w14:paraId="7C0ED0C0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372EF04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B4847A3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1-100</w:t>
            </w:r>
          </w:p>
        </w:tc>
        <w:tc>
          <w:tcPr>
            <w:tcW w:w="2937" w:type="dxa"/>
            <w:shd w:val="clear" w:color="auto" w:fill="auto"/>
          </w:tcPr>
          <w:p w14:paraId="1EF13A98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TSTPNTTQGLSSPETTSER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7618ECB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4AFD6B6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11-5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8CD0392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IGKASTGFRKLLSEEPGDD</w:t>
            </w:r>
          </w:p>
        </w:tc>
      </w:tr>
      <w:tr w:rsidR="00EE607A" w:rsidRPr="00A94387" w14:paraId="75E6F4EB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F6B5859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4293F40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91-110</w:t>
            </w:r>
          </w:p>
        </w:tc>
        <w:tc>
          <w:tcPr>
            <w:tcW w:w="2937" w:type="dxa"/>
            <w:shd w:val="clear" w:color="auto" w:fill="auto"/>
          </w:tcPr>
          <w:p w14:paraId="2D6C49D3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LSSPETTSERPATTAISTS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E58F9BF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671E2EA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21-5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A1AEC44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LLSEEPGDDCISRTQLLRT</w:t>
            </w:r>
          </w:p>
        </w:tc>
      </w:tr>
      <w:tr w:rsidR="00EE607A" w:rsidRPr="00A94387" w14:paraId="7160A850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84EE444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597D926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01-120</w:t>
            </w:r>
          </w:p>
        </w:tc>
        <w:tc>
          <w:tcPr>
            <w:tcW w:w="2937" w:type="dxa"/>
            <w:shd w:val="clear" w:color="auto" w:fill="auto"/>
          </w:tcPr>
          <w:p w14:paraId="6D72557A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PATTAISTSSTDSTNPTTQM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6461EE2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B1B9DCA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31-5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D81387B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ISRTQLLRTETAEIHDDNY</w:t>
            </w:r>
          </w:p>
        </w:tc>
      </w:tr>
      <w:tr w:rsidR="00EE607A" w:rsidRPr="00A94387" w14:paraId="2ED7F91C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425F8E7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FCA88DD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11-130</w:t>
            </w:r>
          </w:p>
        </w:tc>
        <w:tc>
          <w:tcPr>
            <w:tcW w:w="2937" w:type="dxa"/>
            <w:shd w:val="clear" w:color="auto" w:fill="auto"/>
          </w:tcPr>
          <w:p w14:paraId="77F1630B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DSTNPTTQMTDNTPTLTV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02719842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AEAC7CF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41-5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C003401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TAEIHDDNYGGPGDKITIC</w:t>
            </w:r>
          </w:p>
        </w:tc>
      </w:tr>
      <w:tr w:rsidR="00EE607A" w:rsidRPr="00A94387" w14:paraId="069D37BC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E7C6CA2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3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66044EF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21-140</w:t>
            </w:r>
          </w:p>
        </w:tc>
        <w:tc>
          <w:tcPr>
            <w:tcW w:w="2937" w:type="dxa"/>
            <w:shd w:val="clear" w:color="auto" w:fill="auto"/>
          </w:tcPr>
          <w:p w14:paraId="66418CF8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DNTPTLTVSTSPSSSPSTP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BC9E194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ADFE2A8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51-5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A06EC1F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GPGDKITICNGSTIVDQRL</w:t>
            </w:r>
          </w:p>
        </w:tc>
      </w:tr>
      <w:tr w:rsidR="00EE607A" w:rsidRPr="00A94387" w14:paraId="6F5486DE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86FCBF0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4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3EF8935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1-150</w:t>
            </w:r>
          </w:p>
        </w:tc>
        <w:tc>
          <w:tcPr>
            <w:tcW w:w="2937" w:type="dxa"/>
            <w:shd w:val="clear" w:color="auto" w:fill="auto"/>
          </w:tcPr>
          <w:p w14:paraId="276F99FC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SPSSSPSTPSTPQGIYHPA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F732951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005014A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61-5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B0F26E8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GSTIVDQRLGSELGCYTIN</w:t>
            </w:r>
          </w:p>
        </w:tc>
      </w:tr>
      <w:tr w:rsidR="00EE607A" w:rsidRPr="00A94387" w14:paraId="2E959F13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8C6F2A1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5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356C742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1-160</w:t>
            </w:r>
          </w:p>
        </w:tc>
        <w:tc>
          <w:tcPr>
            <w:tcW w:w="2937" w:type="dxa"/>
            <w:shd w:val="clear" w:color="auto" w:fill="auto"/>
          </w:tcPr>
          <w:p w14:paraId="5326EE5D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STPQGIYHPARSLLSVSSPK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7935941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AD3C292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71-5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8DC181A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SELGCYTINRVKSFKLCEN</w:t>
            </w:r>
          </w:p>
        </w:tc>
      </w:tr>
      <w:tr w:rsidR="00EE607A" w:rsidRPr="00A94387" w14:paraId="3AC545D6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D0458AB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6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ACA7DDF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1-170</w:t>
            </w:r>
          </w:p>
        </w:tc>
        <w:tc>
          <w:tcPr>
            <w:tcW w:w="2937" w:type="dxa"/>
            <w:shd w:val="clear" w:color="auto" w:fill="auto"/>
          </w:tcPr>
          <w:p w14:paraId="754BC779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RSLLSVSSPKTVTTPTPTSP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73069B6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5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7545598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81-6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964600B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VKSFKLCENSATGKTCEVD</w:t>
            </w:r>
          </w:p>
        </w:tc>
      </w:tr>
      <w:tr w:rsidR="00EE607A" w:rsidRPr="00A94387" w14:paraId="07778F85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D14F34A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7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7C641D6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1-180</w:t>
            </w:r>
          </w:p>
        </w:tc>
        <w:tc>
          <w:tcPr>
            <w:tcW w:w="2937" w:type="dxa"/>
            <w:shd w:val="clear" w:color="auto" w:fill="auto"/>
          </w:tcPr>
          <w:p w14:paraId="3BD8946C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VTTPTPTSPGEMSSETSSQ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EC2B95D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F4E2597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591-6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404CE9F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ATGKTCEVDSTPVKCRQGF</w:t>
            </w:r>
          </w:p>
        </w:tc>
      </w:tr>
      <w:tr w:rsidR="00EE607A" w:rsidRPr="00A94387" w14:paraId="6E16E5CF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0C9880F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8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E755768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71-190</w:t>
            </w:r>
          </w:p>
        </w:tc>
        <w:tc>
          <w:tcPr>
            <w:tcW w:w="2937" w:type="dxa"/>
            <w:shd w:val="clear" w:color="auto" w:fill="auto"/>
          </w:tcPr>
          <w:p w14:paraId="16A6EDDA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GEMSSETSSQHSAMSRIPTP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CFF7919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FD570B4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01-6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A515AD9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TPVKCRQGFCLKITQEGRG</w:t>
            </w:r>
          </w:p>
        </w:tc>
      </w:tr>
      <w:tr w:rsidR="00EE607A" w:rsidRPr="00A94387" w14:paraId="1EED7077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F7B3221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9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43F069D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81-200</w:t>
            </w:r>
          </w:p>
        </w:tc>
        <w:tc>
          <w:tcPr>
            <w:tcW w:w="2937" w:type="dxa"/>
            <w:shd w:val="clear" w:color="auto" w:fill="auto"/>
          </w:tcPr>
          <w:p w14:paraId="70ED7ACA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HSAMSRIPTPHTATRVSTE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18C9BB4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A3E4033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11-6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131CF5F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LKITQEGRGHVKLSRGSEV</w:t>
            </w:r>
          </w:p>
        </w:tc>
      </w:tr>
      <w:tr w:rsidR="00EE607A" w:rsidRPr="00A94387" w14:paraId="3D1551CE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6004FF0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0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5076156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91-210</w:t>
            </w:r>
          </w:p>
        </w:tc>
        <w:tc>
          <w:tcPr>
            <w:tcW w:w="2937" w:type="dxa"/>
            <w:shd w:val="clear" w:color="auto" w:fill="auto"/>
          </w:tcPr>
          <w:p w14:paraId="272DEE18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HTATRVSTENTNHSTPRQS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813DDFF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D3839DC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21-6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1106592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VKLSRGSEVVLDACDSSCE</w:t>
            </w:r>
          </w:p>
        </w:tc>
      </w:tr>
      <w:tr w:rsidR="00EE607A" w:rsidRPr="00A94387" w14:paraId="6FCE3BFD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5F0156A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6726B96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01-220</w:t>
            </w:r>
          </w:p>
        </w:tc>
        <w:tc>
          <w:tcPr>
            <w:tcW w:w="2937" w:type="dxa"/>
            <w:shd w:val="clear" w:color="auto" w:fill="auto"/>
          </w:tcPr>
          <w:p w14:paraId="3E961882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NHSTPRQSESSAQQTTPSP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F3703DA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C9B86C2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31-6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58D7BAC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LDACDSSCEVMIPKGTGDI</w:t>
            </w:r>
          </w:p>
        </w:tc>
      </w:tr>
      <w:tr w:rsidR="00EE607A" w:rsidRPr="00A94387" w14:paraId="7F0B060D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5E05630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2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A576441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11-230</w:t>
            </w:r>
          </w:p>
        </w:tc>
        <w:tc>
          <w:tcPr>
            <w:tcW w:w="2937" w:type="dxa"/>
            <w:shd w:val="clear" w:color="auto" w:fill="auto"/>
          </w:tcPr>
          <w:p w14:paraId="25ADCBE9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SSAQQTTPSPMTSPAQSIL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7746943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7F6EAFB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41-6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6A18F81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MIPKGTGDILVDCSGGQQH</w:t>
            </w:r>
          </w:p>
        </w:tc>
      </w:tr>
      <w:tr w:rsidR="00EE607A" w:rsidRPr="00A94387" w14:paraId="387F7BE3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4F417C8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3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34145A0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21-240</w:t>
            </w:r>
          </w:p>
        </w:tc>
        <w:tc>
          <w:tcPr>
            <w:tcW w:w="2937" w:type="dxa"/>
            <w:shd w:val="clear" w:color="auto" w:fill="auto"/>
          </w:tcPr>
          <w:p w14:paraId="7A18C92A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MTSPAQSILLMSAAPTAVQD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3EA3963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BA84F5F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51-6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2F9E97F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VDCSGGQQHFLKDNLIDLG</w:t>
            </w:r>
          </w:p>
        </w:tc>
      </w:tr>
      <w:tr w:rsidR="00EE607A" w:rsidRPr="00A94387" w14:paraId="78FD6D4B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0DC089A3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4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E6CE159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31-250</w:t>
            </w:r>
          </w:p>
        </w:tc>
        <w:tc>
          <w:tcPr>
            <w:tcW w:w="2937" w:type="dxa"/>
            <w:shd w:val="clear" w:color="auto" w:fill="auto"/>
          </w:tcPr>
          <w:p w14:paraId="220DD07A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MSAAPTAVQDIHPSPTNRSK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07039431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F58D44C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61-6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DD53FCC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LKDNLIDLGCPHIPLLGKM</w:t>
            </w:r>
          </w:p>
        </w:tc>
      </w:tr>
      <w:tr w:rsidR="00EE607A" w:rsidRPr="00A94387" w14:paraId="65601982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D56BD93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5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3B37675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41-260</w:t>
            </w:r>
          </w:p>
        </w:tc>
        <w:tc>
          <w:tcPr>
            <w:tcW w:w="2937" w:type="dxa"/>
            <w:shd w:val="clear" w:color="auto" w:fill="auto"/>
          </w:tcPr>
          <w:p w14:paraId="46D46056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IHPSPTNRSKRNLETEIIL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C80AA91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F1C6906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71-6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FF5D7AF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PHIPLLGKMAIYICRMSNH</w:t>
            </w:r>
          </w:p>
        </w:tc>
      </w:tr>
      <w:tr w:rsidR="00EE607A" w:rsidRPr="00A94387" w14:paraId="3D5D8CC2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2BF6E43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6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4F5D89A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51-270</w:t>
            </w:r>
          </w:p>
        </w:tc>
        <w:tc>
          <w:tcPr>
            <w:tcW w:w="2937" w:type="dxa"/>
            <w:shd w:val="clear" w:color="auto" w:fill="auto"/>
          </w:tcPr>
          <w:p w14:paraId="16838B1A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RNLETEIILTLSQGLKKYYG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F7C215D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6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18BA1C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81-7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7A8AF66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IYICRMSNHPRTTMAFLFW</w:t>
            </w:r>
          </w:p>
        </w:tc>
      </w:tr>
      <w:tr w:rsidR="00EE607A" w:rsidRPr="00A94387" w14:paraId="74A3ED68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8EDCADD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7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58C58B3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61-280</w:t>
            </w:r>
          </w:p>
        </w:tc>
        <w:tc>
          <w:tcPr>
            <w:tcW w:w="2937" w:type="dxa"/>
            <w:shd w:val="clear" w:color="auto" w:fill="auto"/>
          </w:tcPr>
          <w:p w14:paraId="5433B1C1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LSQGLKKYYGKILKLLHLT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E371413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20A0A60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691-7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63CC6D0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RTTMAFLFWFSFGYVITCI</w:t>
            </w:r>
          </w:p>
        </w:tc>
      </w:tr>
      <w:tr w:rsidR="00EE607A" w:rsidRPr="00A94387" w14:paraId="23629655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FD7A970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8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F8C14DE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71-290</w:t>
            </w:r>
          </w:p>
        </w:tc>
        <w:tc>
          <w:tcPr>
            <w:tcW w:w="2937" w:type="dxa"/>
            <w:shd w:val="clear" w:color="auto" w:fill="auto"/>
          </w:tcPr>
          <w:p w14:paraId="5C0940B2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KILKLLHLTLEEDTEGLLEW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A03C168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D1F9D55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01-7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0E38498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SFGYVITCISCKALFYSLI</w:t>
            </w:r>
          </w:p>
        </w:tc>
      </w:tr>
      <w:tr w:rsidR="00EE607A" w:rsidRPr="00A94387" w14:paraId="1790847B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82E0FED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29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A25B0CB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81-300</w:t>
            </w:r>
          </w:p>
        </w:tc>
        <w:tc>
          <w:tcPr>
            <w:tcW w:w="2937" w:type="dxa"/>
            <w:shd w:val="clear" w:color="auto" w:fill="auto"/>
          </w:tcPr>
          <w:p w14:paraId="52FC3057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EEDTEGLLEWCKRNLGSNCD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FD75638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313694C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11-7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ABB8956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CKALFYSLIIIGTLGKKIK</w:t>
            </w:r>
          </w:p>
        </w:tc>
      </w:tr>
      <w:tr w:rsidR="00EE607A" w:rsidRPr="00A94387" w14:paraId="2A64F1AB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E372D2A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0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5CC6CDD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291-310</w:t>
            </w:r>
          </w:p>
        </w:tc>
        <w:tc>
          <w:tcPr>
            <w:tcW w:w="2937" w:type="dxa"/>
            <w:shd w:val="clear" w:color="auto" w:fill="auto"/>
          </w:tcPr>
          <w:p w14:paraId="4E793480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CKRNLGSNCDDDFFQKRIE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ADFE0A7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9BA2B74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21-7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621D13E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IGTLGKKIKQYRELKPQTC</w:t>
            </w:r>
          </w:p>
        </w:tc>
      </w:tr>
      <w:tr w:rsidR="00EE607A" w:rsidRPr="00A94387" w14:paraId="1E71414D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D980529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C0AE024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01-320</w:t>
            </w:r>
          </w:p>
        </w:tc>
        <w:tc>
          <w:tcPr>
            <w:tcW w:w="2937" w:type="dxa"/>
            <w:shd w:val="clear" w:color="auto" w:fill="auto"/>
          </w:tcPr>
          <w:p w14:paraId="5845B4CC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DDFFQKRIEEFFMTGEGYF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0535C949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B779A75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31-7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66D6966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QYRELKPQTCTICETAPVNA</w:t>
            </w:r>
          </w:p>
        </w:tc>
      </w:tr>
      <w:tr w:rsidR="00EE607A" w:rsidRPr="00A94387" w14:paraId="27282454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9E2F93E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2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380AA4D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11-330</w:t>
            </w:r>
          </w:p>
        </w:tc>
        <w:tc>
          <w:tcPr>
            <w:tcW w:w="2937" w:type="dxa"/>
            <w:shd w:val="clear" w:color="auto" w:fill="auto"/>
          </w:tcPr>
          <w:p w14:paraId="4A11F94E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FFMTGEGYFNEVLQFKTLS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E95FB0E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ACD1A22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41-7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9706038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ICETAPVNAIDAEMHDLNC</w:t>
            </w:r>
          </w:p>
        </w:tc>
      </w:tr>
      <w:tr w:rsidR="00EE607A" w:rsidRPr="00A94387" w14:paraId="21A92C5D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A067824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3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53BDDCF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21-340</w:t>
            </w:r>
          </w:p>
        </w:tc>
        <w:tc>
          <w:tcPr>
            <w:tcW w:w="2937" w:type="dxa"/>
            <w:shd w:val="clear" w:color="auto" w:fill="auto"/>
          </w:tcPr>
          <w:p w14:paraId="14B93B26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EVLQFKTLSTLSPTEPSHAR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11ED87B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7639896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51-7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2E18B49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DAEMHDLNCSYNICPYCAS</w:t>
            </w:r>
          </w:p>
        </w:tc>
      </w:tr>
      <w:tr w:rsidR="00EE607A" w:rsidRPr="00A94387" w14:paraId="250A203C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217B224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4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21A156D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31-350</w:t>
            </w:r>
          </w:p>
        </w:tc>
        <w:tc>
          <w:tcPr>
            <w:tcW w:w="2937" w:type="dxa"/>
            <w:shd w:val="clear" w:color="auto" w:fill="auto"/>
          </w:tcPr>
          <w:p w14:paraId="0DB4C44D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LSPTEPSHARLPTAEPFKSY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ADB7F4F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1AFE287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61-7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3920D03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YNICPYCASRLTSDGLARH</w:t>
            </w:r>
          </w:p>
        </w:tc>
      </w:tr>
      <w:tr w:rsidR="00EE607A" w:rsidRPr="00A94387" w14:paraId="14F7A35C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08356BF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5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9A392AA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41-360</w:t>
            </w:r>
          </w:p>
        </w:tc>
        <w:tc>
          <w:tcPr>
            <w:tcW w:w="2937" w:type="dxa"/>
            <w:shd w:val="clear" w:color="auto" w:fill="auto"/>
          </w:tcPr>
          <w:p w14:paraId="333E3CDB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LPTAEPFKSYFAKGFLSID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5B160C4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0DA3CC9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71-7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F5AAEFB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LTSDGLARHVTQCPKRKEK</w:t>
            </w:r>
          </w:p>
        </w:tc>
      </w:tr>
      <w:tr w:rsidR="00EE607A" w:rsidRPr="00A94387" w14:paraId="034CE99A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B42C188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6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B0778B0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51-370</w:t>
            </w:r>
          </w:p>
        </w:tc>
        <w:tc>
          <w:tcPr>
            <w:tcW w:w="2937" w:type="dxa"/>
            <w:shd w:val="clear" w:color="auto" w:fill="auto"/>
          </w:tcPr>
          <w:p w14:paraId="78ADE28F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FAKGFLSIDSGYFSAKCYPR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1D973FF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7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E43D4C7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81-8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B46B9A7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TQCPKRKEKVEETELYLNL</w:t>
            </w:r>
          </w:p>
        </w:tc>
      </w:tr>
      <w:tr w:rsidR="00EE607A" w:rsidRPr="00A94387" w14:paraId="2032D09E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8AA79AF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7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F0B0604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61-380</w:t>
            </w:r>
          </w:p>
        </w:tc>
        <w:tc>
          <w:tcPr>
            <w:tcW w:w="2937" w:type="dxa"/>
            <w:shd w:val="clear" w:color="auto" w:fill="auto"/>
          </w:tcPr>
          <w:p w14:paraId="64F2B752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GYFSAKCYPRSSASGLQLI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E6FA5F8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C3F0B7D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791-8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9A87F93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EETELYLNLERIPWIVRKL</w:t>
            </w:r>
          </w:p>
        </w:tc>
      </w:tr>
      <w:tr w:rsidR="00EE607A" w:rsidRPr="00A94387" w14:paraId="443E4079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87A094D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8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CC3A8E3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71-390</w:t>
            </w:r>
          </w:p>
        </w:tc>
        <w:tc>
          <w:tcPr>
            <w:tcW w:w="2937" w:type="dxa"/>
            <w:shd w:val="clear" w:color="auto" w:fill="auto"/>
          </w:tcPr>
          <w:p w14:paraId="5932E51B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SSASGLQLINVTQHPARIA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08C1215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9E57DD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01-8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D9DA7E2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RIPWIVRKLLQVSESTGVA</w:t>
            </w:r>
          </w:p>
        </w:tc>
      </w:tr>
      <w:tr w:rsidR="00EE607A" w:rsidRPr="00A94387" w14:paraId="64F1B14A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33C44B7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39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A24E364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81-400</w:t>
            </w:r>
          </w:p>
        </w:tc>
        <w:tc>
          <w:tcPr>
            <w:tcW w:w="2937" w:type="dxa"/>
            <w:shd w:val="clear" w:color="auto" w:fill="auto"/>
          </w:tcPr>
          <w:p w14:paraId="54345509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VTQHPARIAETPGPKTTSLK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6AF0EB6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4D45128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11-8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03A3AE1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QVSESTGVALKRSSWLIVL</w:t>
            </w:r>
          </w:p>
        </w:tc>
      </w:tr>
      <w:tr w:rsidR="00EE607A" w:rsidRPr="00A94387" w14:paraId="5971E179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72B3EC6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40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113F212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391-410</w:t>
            </w:r>
          </w:p>
        </w:tc>
        <w:tc>
          <w:tcPr>
            <w:tcW w:w="2937" w:type="dxa"/>
            <w:shd w:val="clear" w:color="auto" w:fill="auto"/>
          </w:tcPr>
          <w:p w14:paraId="353A6299" w14:textId="77777777" w:rsidR="00EE607A" w:rsidRPr="00EE607A" w:rsidRDefault="00EE607A" w:rsidP="00850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PGPKTTSLKTINCINLRA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BE55B0E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8E2E8E6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21-8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40D9DF7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KRSSWLIVLLVLLTVSLSP</w:t>
            </w:r>
          </w:p>
        </w:tc>
      </w:tr>
      <w:tr w:rsidR="00EE607A" w:rsidRPr="00A94387" w14:paraId="09E13CA4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00E3C982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4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DB63EF1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01-420</w:t>
            </w:r>
          </w:p>
        </w:tc>
        <w:tc>
          <w:tcPr>
            <w:tcW w:w="2937" w:type="dxa"/>
            <w:shd w:val="clear" w:color="auto" w:fill="auto"/>
          </w:tcPr>
          <w:p w14:paraId="13997EAB" w14:textId="77777777" w:rsidR="00EE607A" w:rsidRPr="00EE607A" w:rsidRDefault="00EE607A" w:rsidP="00850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TINCINLRASVFKEHREIEI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029D2045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0EBA8BE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31-8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BB56B46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VLLTVSLSPVQSAPVGHGK</w:t>
            </w:r>
          </w:p>
        </w:tc>
      </w:tr>
      <w:tr w:rsidR="00EE607A" w:rsidRPr="00A94387" w14:paraId="44DD5688" w14:textId="77777777" w:rsidTr="00D9458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0E01BBF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lastRenderedPageBreak/>
              <w:t>42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09542C1" w14:textId="77777777" w:rsidR="00EE607A" w:rsidRPr="00A94387" w:rsidRDefault="00EE607A" w:rsidP="00244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11-430</w:t>
            </w:r>
          </w:p>
        </w:tc>
        <w:tc>
          <w:tcPr>
            <w:tcW w:w="2937" w:type="dxa"/>
            <w:shd w:val="clear" w:color="auto" w:fill="auto"/>
          </w:tcPr>
          <w:p w14:paraId="092ED430" w14:textId="77777777" w:rsidR="00EE607A" w:rsidRPr="00EE607A" w:rsidRDefault="00EE607A" w:rsidP="00D31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VFKEHREIEINVLLPQIAV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48EE264" w14:textId="77777777" w:rsidR="00EE607A" w:rsidRPr="00A94387" w:rsidRDefault="00EE607A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89015EE" w14:textId="77777777" w:rsidR="00EE607A" w:rsidRPr="00A94387" w:rsidRDefault="00EE60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41-8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AA6321D" w14:textId="77777777" w:rsidR="00EE607A" w:rsidRPr="00A94387" w:rsidRDefault="00EE60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QSAPVGHGKTIEIYQTREG</w:t>
            </w:r>
          </w:p>
        </w:tc>
      </w:tr>
      <w:tr w:rsidR="00EE607A" w:rsidRPr="00A94387" w14:paraId="077488A7" w14:textId="77777777" w:rsidTr="00D9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A4D6AA2" w14:textId="77777777" w:rsidR="00EE607A" w:rsidRPr="00A94387" w:rsidRDefault="00EE607A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43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700B0C8" w14:textId="77777777" w:rsidR="00EE607A" w:rsidRPr="00A94387" w:rsidRDefault="00EE607A" w:rsidP="00244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421-440</w:t>
            </w:r>
          </w:p>
        </w:tc>
        <w:tc>
          <w:tcPr>
            <w:tcW w:w="2937" w:type="dxa"/>
            <w:shd w:val="clear" w:color="auto" w:fill="auto"/>
          </w:tcPr>
          <w:p w14:paraId="408A99BC" w14:textId="77777777" w:rsidR="00EE607A" w:rsidRPr="00EE607A" w:rsidRDefault="00EE607A" w:rsidP="00D31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 w:rsidRPr="00EE607A">
              <w:rPr>
                <w:rFonts w:ascii="Courier" w:hAnsi="Courier"/>
              </w:rPr>
              <w:t>NVLLPQIAVNLSNCHVVIN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0389A2A" w14:textId="77777777" w:rsidR="00EE607A" w:rsidRPr="00A94387" w:rsidRDefault="00EE607A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8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67F0112" w14:textId="77777777" w:rsidR="00EE607A" w:rsidRPr="00A94387" w:rsidRDefault="00EE6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51-8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158D1C7" w14:textId="77777777" w:rsidR="00EE607A" w:rsidRPr="00A94387" w:rsidRDefault="00EE6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IEIYQTREGFASICLFMLG</w:t>
            </w:r>
          </w:p>
        </w:tc>
      </w:tr>
      <w:tr w:rsidR="00A94387" w:rsidRPr="00A94387" w14:paraId="7349A01C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CAB1B7A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87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B49E29F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61-88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C87DCA9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ASICLFMLGSILFIVSCLV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328EC47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3FD3210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21-13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3767A97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LQVYHIGNLLKGDRVNGHL</w:t>
            </w:r>
          </w:p>
        </w:tc>
      </w:tr>
      <w:tr w:rsidR="00A94387" w:rsidRPr="00A94387" w14:paraId="43203FAB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A904748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88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C0B91C3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71-89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2E3C24E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ILFIVSCLVKGLVDSVSD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6A1E35C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B9BFCAA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31-13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A38E119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KGDRVNGHLIHKIESHFNT</w:t>
            </w:r>
          </w:p>
        </w:tc>
      </w:tr>
      <w:tr w:rsidR="00A94387" w:rsidRPr="00A94387" w14:paraId="5F784362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73756D1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89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10A65A5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81-90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76EA3CFC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GLVDSVSDSFFPGLSVCK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3328BC8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529316E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41-13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859FE28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HKIESHFNTSWMSWDGCDL</w:t>
            </w:r>
          </w:p>
        </w:tc>
      </w:tr>
      <w:tr w:rsidR="00A94387" w:rsidRPr="00A94387" w14:paraId="7EE9AC49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3BDF44C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0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951DE73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891-91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4CFCF9F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FPGLSVCKTCSIGSVNGF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35CEB8B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EC4F2BC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51-13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4A0FBD4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WMSWDGCDLDYYCNMGDWP</w:t>
            </w:r>
          </w:p>
        </w:tc>
      </w:tr>
      <w:tr w:rsidR="00A94387" w:rsidRPr="00A94387" w14:paraId="261B2E0A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583562B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1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A8D8DF4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01-92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38BBDC8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SIGSVNGFEIESHKCYCS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2FC6A1D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7FA6CF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61-13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42F4FF5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YYCNMGDWPSCTYTGVTQH</w:t>
            </w:r>
          </w:p>
        </w:tc>
      </w:tr>
      <w:tr w:rsidR="00A94387" w:rsidRPr="00A94387" w14:paraId="228C843E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BC20CC5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2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E70EB48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11-93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CFF23F7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ESHKCYCSLFCCPYCRHC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3138968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F8B29F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71-13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8D65BCD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CTYTGVTQHNHAAFVNLLN</w:t>
            </w:r>
          </w:p>
        </w:tc>
      </w:tr>
      <w:tr w:rsidR="00A94387" w:rsidRPr="00A94387" w14:paraId="497F02CE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03B9FDEB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3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14EC71D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21-94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639537E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CCPYCRHCSADREIHQLH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044C5D7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3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966A45E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81-14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1BC8D21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HAAFVNLLNIETDYTKTFH</w:t>
            </w:r>
          </w:p>
        </w:tc>
      </w:tr>
      <w:tr w:rsidR="00A94387" w:rsidRPr="00A94387" w14:paraId="0A7E1214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89B6E2E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4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DDEB047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31-95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31D7E45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DREIHQLHLSICKKRKTG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D81D4E3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8D0EEA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91-14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260E6AB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ETDYTKTFHFHSKRVTAHG</w:t>
            </w:r>
          </w:p>
        </w:tc>
      </w:tr>
      <w:tr w:rsidR="00A94387" w:rsidRPr="00A94387" w14:paraId="072C4F63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18848BB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5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45B0202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41-96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3268B290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ICKKRKTGSNVMLAVCKRM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596FBC0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C44F2DB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01-14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C258A02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HSKRVTAHGDTPQLDLKAR</w:t>
            </w:r>
          </w:p>
        </w:tc>
      </w:tr>
      <w:tr w:rsidR="00A94387" w:rsidRPr="00A94387" w14:paraId="4B09584D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9EE4894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6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56337C5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51-97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5A5F70E2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NVMLAVCKRMCFRATIEASR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A7A72A8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68D67BA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11-14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9D13C76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DTPQLDLKARPTYGAGEITV</w:t>
            </w:r>
          </w:p>
        </w:tc>
      </w:tr>
      <w:tr w:rsidR="00A94387" w:rsidRPr="00A94387" w14:paraId="50BADFDC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08D6F38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7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CF08ABE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61-98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30754DF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FRATIEASRRALLIRSII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B4FAB2E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A66D815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21-14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67C7C56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TYGAGEITVLVEVADMELH</w:t>
            </w:r>
          </w:p>
        </w:tc>
      </w:tr>
      <w:tr w:rsidR="00A94387" w:rsidRPr="00A94387" w14:paraId="65DE7C2F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C2AD4FD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8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239AE21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71-99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79D9CEA6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ALLIRSIINTTFVICILT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3D9AC05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0A91402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31-14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171628D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VEVADMELHTKKVEISGLK</w:t>
            </w:r>
          </w:p>
        </w:tc>
      </w:tr>
      <w:tr w:rsidR="00A94387" w:rsidRPr="00A94387" w14:paraId="24DE1540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34F036C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99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94312BD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81-100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D32A199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TFVICILTLTICVVSTSAV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A6E2240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E24EFE2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41-14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A136388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KKVEISGLKFASLACTGCY</w:t>
            </w:r>
          </w:p>
        </w:tc>
      </w:tr>
      <w:tr w:rsidR="00A94387" w:rsidRPr="00A94387" w14:paraId="3CBB0312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6E1FE9B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0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6F16FA7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991-101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7553083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ICVVSTSAVEMENLPAGTW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A32D912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BBE6C51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51-14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34E4508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ASLACTGCYACSSGISCKV</w:t>
            </w:r>
          </w:p>
        </w:tc>
      </w:tr>
      <w:tr w:rsidR="00A94387" w:rsidRPr="00A94387" w14:paraId="2ECBEDF8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D71A819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1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C4AA9C3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01-102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75F8039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MENLPAGTWEREEDLTNFC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5C6D124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7522206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61-14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4F0391E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CSSGISCKVRIHVDEPDEL</w:t>
            </w:r>
          </w:p>
        </w:tc>
      </w:tr>
      <w:tr w:rsidR="00A94387" w:rsidRPr="00A94387" w14:paraId="7A743996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075142A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2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6937DA2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11-103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3475251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REEDLTNFCHQECQVTET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22DDC8B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472A8A5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71-14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DBCAE36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IHVDEPDELTVHVKSSDPD</w:t>
            </w:r>
          </w:p>
        </w:tc>
      </w:tr>
      <w:tr w:rsidR="00A94387" w:rsidRPr="00A94387" w14:paraId="6D70FF74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7D225F4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3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406E239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21-104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72183B8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QECQVTETECLCPYEALVL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BC6E99C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4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8FCCF41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81-15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5A7B253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VHVKSSDPDVVAASTSLMA</w:t>
            </w:r>
          </w:p>
        </w:tc>
      </w:tr>
      <w:tr w:rsidR="00A94387" w:rsidRPr="00A94387" w14:paraId="01442F63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304F529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4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03DEEA7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31-105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32F93E75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LCPYEALVLRKPLFLDSIV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EDDD46A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F2AAC0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491-15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316EB0D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VAASTSLMARKLEFGTDST</w:t>
            </w:r>
          </w:p>
        </w:tc>
      </w:tr>
      <w:tr w:rsidR="00A94387" w:rsidRPr="00A94387" w14:paraId="76C2A8A1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FDA9E64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5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0FB295C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41-106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E6E9B41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KPLFLDSIVKGMKNLLNS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446F358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0F22BA5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01-15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5812704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KLEFGTDSTFKAFSAMPKT</w:t>
            </w:r>
          </w:p>
        </w:tc>
      </w:tr>
      <w:tr w:rsidR="00A94387" w:rsidRPr="00A94387" w14:paraId="092E8916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4CC2326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6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66D299E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51-107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4E270CE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GMKNLLNSTSLETSLSIEA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5E0E89F1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ECECD19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11-15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E9F1D2A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KAFSAMPKTSLCFYIVERE</w:t>
            </w:r>
          </w:p>
        </w:tc>
      </w:tr>
      <w:tr w:rsidR="00A94387" w:rsidRPr="00A94387" w14:paraId="37BE7C72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94DC6A4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7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7CA5D85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61-108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497265EC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LETSLSIEAPWGAINVQS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4BCE7D3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E16625F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21-15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BC88C62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LCFYIVEREYCKSCSEDDT</w:t>
            </w:r>
          </w:p>
        </w:tc>
      </w:tr>
      <w:tr w:rsidR="00A94387" w:rsidRPr="00A94387" w14:paraId="0328BE12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1B8EA06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8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DF69C08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71-109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8CCAD0F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WGAINVQSTFKPAVSTANI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F17DD3C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18F16E5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31-15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296E2FB3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YCKSCSEDDTQKCVDTRLEQ</w:t>
            </w:r>
          </w:p>
        </w:tc>
      </w:tr>
      <w:tr w:rsidR="00A94387" w:rsidRPr="00A94387" w14:paraId="727450AC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D107C6C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09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C822ACF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81-110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78B0FD12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FKPAVSTANIALSWSSVEHR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8E98C62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2BB545B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41-15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7A00F36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QKCVDTRLEQPQSILIEHKG</w:t>
            </w:r>
          </w:p>
        </w:tc>
      </w:tr>
      <w:tr w:rsidR="00A94387" w:rsidRPr="00A94387" w14:paraId="4F3F8F7C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347D051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0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50F9AC1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091-111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2B0A42B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LSWSSVEHRGNKILVTGR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D96FF75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4D2EC52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51-15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AC0BDD5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QSILIEHKGTIIGKQNDTC</w:t>
            </w:r>
          </w:p>
        </w:tc>
      </w:tr>
      <w:tr w:rsidR="00A94387" w:rsidRPr="00A94387" w14:paraId="2EB87A37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47072AB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1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8EBF62A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01-112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F4FA69E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NKILVTGRSESIMKLEER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DB7AA86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A15E08D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61-15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04543D18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IIGKQNDTCTAKASCWLES</w:t>
            </w:r>
          </w:p>
        </w:tc>
      </w:tr>
      <w:tr w:rsidR="00A94387" w:rsidRPr="00A94387" w14:paraId="5EA2CA8E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635682B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2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9EA31CE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11-113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885932A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SIMKLEERTGVSWDLGVED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76B7851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0F38EE5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71-159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ABDCE5D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AKASCWLESVKSFFYGLKN</w:t>
            </w:r>
          </w:p>
        </w:tc>
      </w:tr>
      <w:tr w:rsidR="00A94387" w:rsidRPr="00A94387" w14:paraId="3EA29257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641A4B2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3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F5804D9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21-114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EBEDDE9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VSWDLGVEDASESKLLTVS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B540EC1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5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2C6FD86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81-160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6F8B772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KSFFYGLKNMLGSVFGNLF</w:t>
            </w:r>
          </w:p>
        </w:tc>
      </w:tr>
      <w:tr w:rsidR="00A94387" w:rsidRPr="00A94387" w14:paraId="0A0C9498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DD4EC3E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4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C780227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31-115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52F78748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ASESKLLTVSIMDLSQMYSP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7D0DAB65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0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0754485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591-161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7DD25B7C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MLGSVFGNLFIGILLFLAPF</w:t>
            </w:r>
          </w:p>
        </w:tc>
      </w:tr>
      <w:tr w:rsidR="00A94387" w:rsidRPr="00A94387" w14:paraId="2206BA0A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1FAD381A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5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34E0FB7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41-116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74BDCA40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MDLSQMYSPVFEYLSGDRQ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004F33C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8F4138C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01-162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69EB807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IGILLFLAPFVLLVLFFMFG</w:t>
            </w:r>
          </w:p>
        </w:tc>
      </w:tr>
      <w:tr w:rsidR="00A94387" w:rsidRPr="00A94387" w14:paraId="408BA16D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71BCEC5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6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0D8642A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51-117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88757D5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FEYLSGDRQVEEWPKATC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4B413F2D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1217A8D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11-163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C674340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LLVLFFMFGWKILFCFKCC</w:t>
            </w:r>
          </w:p>
        </w:tc>
      </w:tr>
      <w:tr w:rsidR="00A94387" w:rsidRPr="00A94387" w14:paraId="370E23F9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7BCAEC2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7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C89325A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61-118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65D736C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EEWPKATCTGDCPERCGC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A21D012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E383A93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21-164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3E2BF2CB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WKILFCFKCCRRTRGLFKYR</w:t>
            </w:r>
          </w:p>
        </w:tc>
      </w:tr>
      <w:tr w:rsidR="00A94387" w:rsidRPr="00A94387" w14:paraId="1D4BABA2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486D336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8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33618A98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71-119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400ECA1A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DCPERCGCTSSTCLHKEWP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26C1BF8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879A85F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31-165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4E3D35F4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RTRGLFKYRHLKDDEETGY</w:t>
            </w:r>
          </w:p>
        </w:tc>
      </w:tr>
      <w:tr w:rsidR="00A94387" w:rsidRPr="00A94387" w14:paraId="285064B6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B041F18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19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829D33A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81-120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7994D7C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STCLHKEWPHSRNWRCNP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F3E59BA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604F994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41-166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7E787C6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LKDDEETGYRRIIERLNSK</w:t>
            </w:r>
          </w:p>
        </w:tc>
      </w:tr>
      <w:tr w:rsidR="00A94387" w:rsidRPr="00A94387" w14:paraId="0CB7A9DC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F347349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0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A3770D8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191-121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0BF0C03A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HSRNWRCNPTWCWGVGTGCT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E0B1590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A46FA65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51-167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1000E0AB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RRIIERLNSKKGKNRLLDGD</w:t>
            </w:r>
          </w:p>
        </w:tc>
      </w:tr>
      <w:tr w:rsidR="00A94387" w:rsidRPr="00A94387" w14:paraId="4EE57786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CFC1710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1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E0DBF37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01-122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06D8B4E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WCWGVGTGCTCCGVDVKDLF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585FF96" w14:textId="77777777" w:rsidR="00735CDD" w:rsidRPr="00A94387" w:rsidRDefault="00735CDD" w:rsidP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0AAE593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61-1680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57360833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GKNRLLDGDRLADRKIAEL</w:t>
            </w:r>
          </w:p>
        </w:tc>
      </w:tr>
      <w:tr w:rsidR="00A94387" w:rsidRPr="00A94387" w14:paraId="02AA94B7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4273834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2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FA40BA3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11-123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535F69DE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CCGVDVKDLFTDHMFVKWKV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0E6D5B05" w14:textId="77777777" w:rsidR="00735CDD" w:rsidRPr="00A94387" w:rsidRDefault="00735CDD" w:rsidP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color w:val="auto"/>
              </w:rPr>
              <w:t>16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4497B7A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669-1688</w:t>
            </w:r>
          </w:p>
        </w:tc>
        <w:tc>
          <w:tcPr>
            <w:tcW w:w="2857" w:type="dxa"/>
            <w:shd w:val="clear" w:color="auto" w:fill="auto"/>
            <w:vAlign w:val="bottom"/>
          </w:tcPr>
          <w:p w14:paraId="6212B4AF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GDRLADRKIAELFSTKTHIG</w:t>
            </w:r>
          </w:p>
        </w:tc>
      </w:tr>
      <w:tr w:rsidR="00A94387" w:rsidRPr="00A94387" w14:paraId="61DF7C35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517DC9C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3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F774C5A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21-124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7EB8F6F4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TDHMFVKWKVEYIKTEAIVC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18E6DBD0" w14:textId="77777777" w:rsidR="00735CDD" w:rsidRPr="00A94387" w:rsidRDefault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6B8B8710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62C95C1C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3F3BC659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5ACD585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4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288281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31-125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C777704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YIKTEAIVCVELTSQERQC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2E1D9AD0" w14:textId="77777777" w:rsidR="00735CDD" w:rsidRPr="00A94387" w:rsidRDefault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40C8E68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7641392F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49E441BD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73350AFD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5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54F370C3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41-126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A39D590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VELTSQERQCSLIEAGTRFN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37C2BE4B" w14:textId="77777777" w:rsidR="00735CDD" w:rsidRPr="00A94387" w:rsidRDefault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450B19F0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55EEEC18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00797658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54BAD483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6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E77922A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51-127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C2F104D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SLIEAGTRFNLGPVTITLSE</w:t>
            </w:r>
          </w:p>
        </w:tc>
        <w:tc>
          <w:tcPr>
            <w:tcW w:w="890" w:type="dxa"/>
            <w:gridSpan w:val="2"/>
            <w:shd w:val="clear" w:color="auto" w:fill="auto"/>
            <w:vAlign w:val="bottom"/>
          </w:tcPr>
          <w:p w14:paraId="649138E8" w14:textId="77777777" w:rsidR="00735CDD" w:rsidRPr="00A94387" w:rsidRDefault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3240FB84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01FDCBA0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681C644C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4EBDD0CE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7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3006092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61-128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2085A3CC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GPVTITLSEPRNIQQKLPP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1E98C05" w14:textId="77777777" w:rsidR="00735CDD" w:rsidRPr="00A94387" w:rsidRDefault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37AD7D86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15B55220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450B65A0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2440AD2D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8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0404A99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71-129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D7AB2B7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PRNIQQKLPPEIITLHPKIE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726D5E0" w14:textId="77777777" w:rsidR="00735CDD" w:rsidRPr="00A94387" w:rsidRDefault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77E7991C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0AE9C3DB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70E26130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1468663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29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99E66F1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81-130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7CE029BA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IITLHPKIEEGFFDLMHVQ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3EADC047" w14:textId="77777777" w:rsidR="00735CDD" w:rsidRPr="00A94387" w:rsidRDefault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2AB63970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2BC648C4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455A4C0C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7B77469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30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3F9B14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291-131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6D135938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EGFFDLMHVQKVLSASTVCK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1A52A46B" w14:textId="77777777" w:rsidR="00735CDD" w:rsidRPr="00A94387" w:rsidRDefault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6F7A6613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45AAD280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631D0A00" w14:textId="77777777" w:rsidTr="00735CD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34243024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lastRenderedPageBreak/>
              <w:t>131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B57AF5D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01-132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1DEF7E45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KVLSASTVCKLQSCTHGIPG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7CBDDBC" w14:textId="77777777" w:rsidR="00735CDD" w:rsidRPr="00A94387" w:rsidRDefault="0073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33061F68" w14:textId="77777777" w:rsidR="00735CDD" w:rsidRPr="00A94387" w:rsidRDefault="0073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0CEFB5C5" w14:textId="77777777" w:rsidR="00735CDD" w:rsidRPr="00A94387" w:rsidRDefault="00735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  <w:tr w:rsidR="00A94387" w:rsidRPr="00A94387" w14:paraId="3646A4AB" w14:textId="77777777" w:rsidTr="0073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uto"/>
            <w:vAlign w:val="bottom"/>
          </w:tcPr>
          <w:p w14:paraId="6C158E1F" w14:textId="77777777" w:rsidR="00735CDD" w:rsidRPr="00A94387" w:rsidRDefault="00735CDD" w:rsidP="00735CDD">
            <w:pPr>
              <w:jc w:val="right"/>
              <w:rPr>
                <w:rFonts w:ascii="Calibri" w:hAnsi="Calibri"/>
                <w:b w:val="0"/>
                <w:color w:val="auto"/>
                <w:sz w:val="24"/>
                <w:szCs w:val="24"/>
              </w:rPr>
            </w:pPr>
            <w:r w:rsidRPr="00A94387">
              <w:rPr>
                <w:rFonts w:ascii="Calibri" w:hAnsi="Calibri"/>
                <w:b w:val="0"/>
                <w:color w:val="auto"/>
              </w:rPr>
              <w:t>132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1FA193A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A94387">
              <w:rPr>
                <w:rFonts w:ascii="Calibri" w:hAnsi="Calibri"/>
                <w:color w:val="auto"/>
              </w:rPr>
              <w:t>1311-1330</w:t>
            </w:r>
          </w:p>
        </w:tc>
        <w:tc>
          <w:tcPr>
            <w:tcW w:w="2937" w:type="dxa"/>
            <w:shd w:val="clear" w:color="auto" w:fill="auto"/>
            <w:vAlign w:val="bottom"/>
          </w:tcPr>
          <w:p w14:paraId="42A67127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  <w:r w:rsidRPr="00A94387">
              <w:rPr>
                <w:rFonts w:ascii="Courier" w:hAnsi="Courier"/>
                <w:color w:val="auto"/>
              </w:rPr>
              <w:t>LQSCTHGIPGDLQVYHIGNL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064FD005" w14:textId="77777777" w:rsidR="00735CDD" w:rsidRPr="00A94387" w:rsidRDefault="0073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shd w:val="clear" w:color="auto" w:fill="auto"/>
            <w:vAlign w:val="center"/>
          </w:tcPr>
          <w:p w14:paraId="3EEC040B" w14:textId="77777777" w:rsidR="00735CDD" w:rsidRPr="00A94387" w:rsidRDefault="0073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</w:p>
        </w:tc>
        <w:tc>
          <w:tcPr>
            <w:tcW w:w="2857" w:type="dxa"/>
            <w:shd w:val="clear" w:color="auto" w:fill="auto"/>
            <w:vAlign w:val="bottom"/>
          </w:tcPr>
          <w:p w14:paraId="7F63E49F" w14:textId="77777777" w:rsidR="00735CDD" w:rsidRPr="00A94387" w:rsidRDefault="00735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auto"/>
                <w:sz w:val="24"/>
                <w:szCs w:val="24"/>
              </w:rPr>
            </w:pPr>
          </w:p>
        </w:tc>
      </w:tr>
    </w:tbl>
    <w:p w14:paraId="27ADA6BB" w14:textId="77777777" w:rsidR="00DC2F1D" w:rsidRDefault="00DC2F1D" w:rsidP="002A4233">
      <w:pPr>
        <w:spacing w:line="240" w:lineRule="auto"/>
        <w:jc w:val="both"/>
        <w:rPr>
          <w:sz w:val="24"/>
          <w:szCs w:val="24"/>
          <w:lang w:val="en-US"/>
        </w:rPr>
      </w:pPr>
    </w:p>
    <w:p w14:paraId="2689E0A7" w14:textId="3B512126" w:rsidR="00793F9F" w:rsidRPr="00A94387" w:rsidRDefault="00A94387" w:rsidP="00A94387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bookmarkStart w:id="0" w:name="_GoBack"/>
      <w:bookmarkEnd w:id="0"/>
    </w:p>
    <w:sectPr w:rsidR="00793F9F" w:rsidRPr="00A943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0779F"/>
    <w:multiLevelType w:val="hybridMultilevel"/>
    <w:tmpl w:val="FEA257C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F83ADA"/>
    <w:multiLevelType w:val="hybridMultilevel"/>
    <w:tmpl w:val="84D66FA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D51DDA"/>
    <w:multiLevelType w:val="hybridMultilevel"/>
    <w:tmpl w:val="9AD42EB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289"/>
    <w:rsid w:val="001F711B"/>
    <w:rsid w:val="00244F78"/>
    <w:rsid w:val="00265759"/>
    <w:rsid w:val="002736C9"/>
    <w:rsid w:val="002848A9"/>
    <w:rsid w:val="002A4233"/>
    <w:rsid w:val="002A618B"/>
    <w:rsid w:val="002C2DA7"/>
    <w:rsid w:val="002E7B24"/>
    <w:rsid w:val="002F379B"/>
    <w:rsid w:val="00311DBF"/>
    <w:rsid w:val="00381023"/>
    <w:rsid w:val="00383F7C"/>
    <w:rsid w:val="004B5F00"/>
    <w:rsid w:val="00514314"/>
    <w:rsid w:val="005C0985"/>
    <w:rsid w:val="00657EB4"/>
    <w:rsid w:val="006654B0"/>
    <w:rsid w:val="006861FC"/>
    <w:rsid w:val="00690D44"/>
    <w:rsid w:val="00706BE5"/>
    <w:rsid w:val="00735CDD"/>
    <w:rsid w:val="0075361F"/>
    <w:rsid w:val="00793F9F"/>
    <w:rsid w:val="0079753E"/>
    <w:rsid w:val="007C58E2"/>
    <w:rsid w:val="008014DE"/>
    <w:rsid w:val="0082284E"/>
    <w:rsid w:val="00822AE6"/>
    <w:rsid w:val="00840636"/>
    <w:rsid w:val="00850ADF"/>
    <w:rsid w:val="0092546E"/>
    <w:rsid w:val="00926006"/>
    <w:rsid w:val="00973D8D"/>
    <w:rsid w:val="009F6030"/>
    <w:rsid w:val="00A32289"/>
    <w:rsid w:val="00A408C2"/>
    <w:rsid w:val="00A40D7A"/>
    <w:rsid w:val="00A55DC1"/>
    <w:rsid w:val="00A832B7"/>
    <w:rsid w:val="00A94387"/>
    <w:rsid w:val="00AE6148"/>
    <w:rsid w:val="00B44C53"/>
    <w:rsid w:val="00B651EE"/>
    <w:rsid w:val="00BD770B"/>
    <w:rsid w:val="00BE7D27"/>
    <w:rsid w:val="00C00FC3"/>
    <w:rsid w:val="00C16CEE"/>
    <w:rsid w:val="00CD61EC"/>
    <w:rsid w:val="00D829B3"/>
    <w:rsid w:val="00DA54C6"/>
    <w:rsid w:val="00DC2F1D"/>
    <w:rsid w:val="00DE0765"/>
    <w:rsid w:val="00DF6270"/>
    <w:rsid w:val="00E011EE"/>
    <w:rsid w:val="00E345BD"/>
    <w:rsid w:val="00E51E96"/>
    <w:rsid w:val="00E64B91"/>
    <w:rsid w:val="00EB518C"/>
    <w:rsid w:val="00EE607A"/>
    <w:rsid w:val="00F356C5"/>
    <w:rsid w:val="00FA53C3"/>
    <w:rsid w:val="00FD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093F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2453F-37D0-9B40-9273-0553157EC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8</Words>
  <Characters>5178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Risinger</dc:creator>
  <cp:lastModifiedBy>Ola Blixt</cp:lastModifiedBy>
  <cp:revision>4</cp:revision>
  <cp:lastPrinted>2017-11-24T14:34:00Z</cp:lastPrinted>
  <dcterms:created xsi:type="dcterms:W3CDTF">2018-06-21T06:26:00Z</dcterms:created>
  <dcterms:modified xsi:type="dcterms:W3CDTF">2018-06-2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virology</vt:lpwstr>
  </property>
  <property fmtid="{D5CDD505-2E9C-101B-9397-08002B2CF9AE}" pid="17" name="Mendeley Recent Style Name 7_1">
    <vt:lpwstr>Journal of Vi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